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750" w:rsidRPr="00B13C14" w:rsidRDefault="00B13C14" w:rsidP="008F47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B13C14"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A872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87277" w:rsidRPr="00A87277">
        <w:rPr>
          <w:rFonts w:ascii="Times New Roman" w:eastAsia="Times New Roman" w:hAnsi="Times New Roman" w:cs="Times New Roman"/>
          <w:b/>
          <w:sz w:val="24"/>
          <w:szCs w:val="24"/>
        </w:rPr>
        <w:t xml:space="preserve">Adonis </w:t>
      </w:r>
      <w:proofErr w:type="spellStart"/>
      <w:r w:rsidR="00A87277" w:rsidRPr="00A87277">
        <w:rPr>
          <w:rFonts w:ascii="Times New Roman" w:eastAsia="Times New Roman" w:hAnsi="Times New Roman" w:cs="Times New Roman"/>
          <w:b/>
          <w:sz w:val="24"/>
          <w:szCs w:val="24"/>
        </w:rPr>
        <w:t>Unweighted</w:t>
      </w:r>
      <w:proofErr w:type="spellEnd"/>
      <w:r w:rsidR="00A87277" w:rsidRPr="00A87277">
        <w:rPr>
          <w:rFonts w:ascii="Times New Roman" w:eastAsia="Times New Roman" w:hAnsi="Times New Roman" w:cs="Times New Roman"/>
          <w:b/>
          <w:sz w:val="24"/>
          <w:szCs w:val="24"/>
        </w:rPr>
        <w:t xml:space="preserve"> and weighted </w:t>
      </w:r>
      <w:proofErr w:type="spellStart"/>
      <w:r w:rsidR="00A87277" w:rsidRPr="00A87277">
        <w:rPr>
          <w:rFonts w:ascii="Times New Roman" w:eastAsia="Times New Roman" w:hAnsi="Times New Roman" w:cs="Times New Roman"/>
          <w:b/>
          <w:sz w:val="24"/>
          <w:szCs w:val="24"/>
        </w:rPr>
        <w:t>Unifrac</w:t>
      </w:r>
      <w:proofErr w:type="spellEnd"/>
      <w:r w:rsidR="00A87277" w:rsidRPr="00A87277">
        <w:rPr>
          <w:rFonts w:ascii="Times New Roman" w:eastAsia="Times New Roman" w:hAnsi="Times New Roman" w:cs="Times New Roman"/>
          <w:b/>
          <w:sz w:val="24"/>
          <w:szCs w:val="24"/>
        </w:rPr>
        <w:t xml:space="preserve"> resul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638"/>
        <w:gridCol w:w="1404"/>
        <w:gridCol w:w="1180"/>
        <w:gridCol w:w="1136"/>
        <w:gridCol w:w="1069"/>
        <w:gridCol w:w="1055"/>
        <w:gridCol w:w="1456"/>
      </w:tblGrid>
      <w:tr w:rsidR="008F4750" w:rsidRPr="00D50AC9" w:rsidTr="004A064E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50AC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weighted</w:t>
            </w:r>
            <w:proofErr w:type="spellEnd"/>
            <w:r w:rsidRPr="00D50AC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</w:t>
            </w:r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               </w:t>
            </w:r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  </w:t>
            </w:r>
          </w:p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Df</w:t>
            </w:r>
            <w:proofErr w:type="spellEnd"/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       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umsOfSq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MeanSqs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F.Model</w:t>
            </w:r>
            <w:proofErr w:type="spellEnd"/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    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R2    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Pr</w:t>
            </w:r>
            <w:proofErr w:type="spellEnd"/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(&gt;F)        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ignificance</w:t>
            </w:r>
            <w:r w:rsidRPr="00D50A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8F4750" w:rsidRPr="00D50AC9" w:rsidTr="004A064E"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oup  Factor 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3979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3979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2.8005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04606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bookmarkStart w:id="0" w:name="_GoBack"/>
        <w:bookmarkEnd w:id="0"/>
      </w:tr>
      <w:tr w:rsidR="008F4750" w:rsidRPr="00D50AC9" w:rsidTr="004A064E">
        <w:trPr>
          <w:trHeight w:val="323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8.240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1420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9539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4750" w:rsidRPr="00D50AC9" w:rsidTr="004A064E">
        <w:trPr>
          <w:trHeight w:val="35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8.6388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4750" w:rsidRPr="00D50AC9" w:rsidTr="004A064E">
        <w:trPr>
          <w:trHeight w:val="503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ighted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4750" w:rsidRPr="00D50AC9" w:rsidTr="004A064E">
        <w:trPr>
          <w:trHeight w:val="404"/>
        </w:trPr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oup  Factor 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35094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35094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7.2712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1114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</w:tr>
      <w:tr w:rsidR="008F4750" w:rsidRPr="00D50AC9" w:rsidTr="004A064E">
        <w:trPr>
          <w:trHeight w:val="341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2.7993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0482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888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4750" w:rsidRPr="00D50AC9" w:rsidTr="004A064E">
        <w:trPr>
          <w:trHeight w:val="35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3.1502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4750" w:rsidRPr="00D50AC9" w:rsidTr="004A064E">
        <w:trPr>
          <w:trHeight w:val="503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D50AC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ray_Curtis</w:t>
            </w:r>
            <w:proofErr w:type="spellEnd"/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4750" w:rsidRPr="00D50AC9" w:rsidTr="004A064E">
        <w:trPr>
          <w:trHeight w:val="350"/>
        </w:trPr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oup  Factor 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.4014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.40143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6.0358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09426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***</w:t>
            </w:r>
          </w:p>
        </w:tc>
      </w:tr>
      <w:tr w:rsidR="008F4750" w:rsidRPr="00D50AC9" w:rsidTr="004A064E">
        <w:trPr>
          <w:trHeight w:val="35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3.466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2321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0.9057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4750" w:rsidRPr="00D50AC9" w:rsidTr="004A064E">
        <w:trPr>
          <w:trHeight w:val="350"/>
        </w:trPr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4.868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0AC9">
              <w:rPr>
                <w:rFonts w:ascii="Times New Roman" w:eastAsia="Calibri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4750" w:rsidRPr="00D50AC9" w:rsidRDefault="008F4750" w:rsidP="004A064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8F4750" w:rsidRPr="00D50AC9" w:rsidRDefault="008F4750" w:rsidP="008F4750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4750" w:rsidRPr="00D50AC9" w:rsidRDefault="008F4750" w:rsidP="008F47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0AC9">
        <w:rPr>
          <w:rFonts w:ascii="Times New Roman" w:eastAsia="Times New Roman" w:hAnsi="Times New Roman" w:cs="Times New Roman"/>
          <w:b/>
          <w:sz w:val="24"/>
          <w:szCs w:val="24"/>
        </w:rPr>
        <w:t>Description of the header</w:t>
      </w:r>
      <w:r w:rsidRPr="00D50AC9">
        <w:rPr>
          <w:rFonts w:ascii="Times New Roman" w:eastAsia="Times New Roman" w:hAnsi="Times New Roman" w:cs="Times New Roman"/>
          <w:sz w:val="24"/>
          <w:szCs w:val="24"/>
        </w:rPr>
        <w:t xml:space="preserve">: [1] </w:t>
      </w:r>
      <w:proofErr w:type="spellStart"/>
      <w:r w:rsidRPr="00D50AC9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 w:rsidRPr="00D50AC9">
        <w:rPr>
          <w:rFonts w:ascii="Times New Roman" w:eastAsia="Times New Roman" w:hAnsi="Times New Roman" w:cs="Times New Roman"/>
          <w:sz w:val="24"/>
          <w:szCs w:val="24"/>
        </w:rPr>
        <w:t xml:space="preserve">: indicates degree of freedom; [2] </w:t>
      </w:r>
      <w:proofErr w:type="spellStart"/>
      <w:r w:rsidRPr="00D50AC9">
        <w:rPr>
          <w:rFonts w:ascii="Times New Roman" w:eastAsia="Times New Roman" w:hAnsi="Times New Roman" w:cs="Times New Roman"/>
          <w:sz w:val="24"/>
          <w:szCs w:val="24"/>
        </w:rPr>
        <w:t>SumsOfSqs</w:t>
      </w:r>
      <w:proofErr w:type="spellEnd"/>
      <w:r w:rsidRPr="00D50AC9">
        <w:rPr>
          <w:rFonts w:ascii="Times New Roman" w:eastAsia="Times New Roman" w:hAnsi="Times New Roman" w:cs="Times New Roman"/>
          <w:sz w:val="24"/>
          <w:szCs w:val="24"/>
        </w:rPr>
        <w:t xml:space="preserve">: indicates total variance, also known as squared deviation; [3] </w:t>
      </w:r>
      <w:proofErr w:type="spellStart"/>
      <w:r w:rsidRPr="00D50AC9">
        <w:rPr>
          <w:rFonts w:ascii="Times New Roman" w:eastAsia="Times New Roman" w:hAnsi="Times New Roman" w:cs="Times New Roman"/>
          <w:sz w:val="24"/>
          <w:szCs w:val="24"/>
        </w:rPr>
        <w:t>MeanSqs</w:t>
      </w:r>
      <w:proofErr w:type="spellEnd"/>
      <w:r w:rsidRPr="00D50AC9">
        <w:rPr>
          <w:rFonts w:ascii="Times New Roman" w:eastAsia="Times New Roman" w:hAnsi="Times New Roman" w:cs="Times New Roman"/>
          <w:sz w:val="24"/>
          <w:szCs w:val="24"/>
        </w:rPr>
        <w:t xml:space="preserve">: indicates mean square (poor), i.e. </w:t>
      </w:r>
      <w:proofErr w:type="spellStart"/>
      <w:r w:rsidRPr="00D50AC9">
        <w:rPr>
          <w:rFonts w:ascii="Times New Roman" w:eastAsia="Times New Roman" w:hAnsi="Times New Roman" w:cs="Times New Roman"/>
          <w:sz w:val="24"/>
          <w:szCs w:val="24"/>
        </w:rPr>
        <w:t>SumsOfSqs</w:t>
      </w:r>
      <w:proofErr w:type="spellEnd"/>
      <w:r w:rsidRPr="00D50AC9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D50AC9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 w:rsidRPr="00D50AC9">
        <w:rPr>
          <w:rFonts w:ascii="Times New Roman" w:eastAsia="Times New Roman" w:hAnsi="Times New Roman" w:cs="Times New Roman"/>
          <w:sz w:val="24"/>
          <w:szCs w:val="24"/>
        </w:rPr>
        <w:t xml:space="preserve">; [4] F .Model: indicates the F test value; [5] The larger the R2, the higher the degree of interpretation of the difference between the groups; [6] </w:t>
      </w:r>
      <w:proofErr w:type="spellStart"/>
      <w:r w:rsidRPr="00D50AC9">
        <w:rPr>
          <w:rFonts w:ascii="Times New Roman" w:eastAsia="Times New Roman" w:hAnsi="Times New Roman" w:cs="Times New Roman"/>
          <w:sz w:val="24"/>
          <w:szCs w:val="24"/>
        </w:rPr>
        <w:t>Pr</w:t>
      </w:r>
      <w:proofErr w:type="spellEnd"/>
      <w:r w:rsidRPr="00D50AC9">
        <w:rPr>
          <w:rFonts w:ascii="Times New Roman" w:eastAsia="Times New Roman" w:hAnsi="Times New Roman" w:cs="Times New Roman"/>
          <w:sz w:val="24"/>
          <w:szCs w:val="24"/>
        </w:rPr>
        <w:t xml:space="preserve">: Indicates the </w:t>
      </w:r>
      <w:r w:rsidRPr="00D50AC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D50AC9">
        <w:rPr>
          <w:rFonts w:ascii="Times New Roman" w:eastAsia="Times New Roman" w:hAnsi="Times New Roman" w:cs="Times New Roman"/>
          <w:sz w:val="24"/>
          <w:szCs w:val="24"/>
        </w:rPr>
        <w:t>-value, which is less than 0.05, indicating that the testability of this test is high, indicating that the level of the group is statistically significant; [7] Significant mark, 0.001- 0.01 is marked as **</w:t>
      </w:r>
    </w:p>
    <w:p w:rsidR="00E65519" w:rsidRDefault="00E65519"/>
    <w:sectPr w:rsidR="00E65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xNDc1MzI1MjSysLRU0lEKTi0uzszPAykwqQUAKWfdNywAAAA="/>
  </w:docVars>
  <w:rsids>
    <w:rsidRoot w:val="008F4750"/>
    <w:rsid w:val="00000EDA"/>
    <w:rsid w:val="000014B0"/>
    <w:rsid w:val="00005D4D"/>
    <w:rsid w:val="00014392"/>
    <w:rsid w:val="00016CC8"/>
    <w:rsid w:val="0001726C"/>
    <w:rsid w:val="0001782A"/>
    <w:rsid w:val="00021A30"/>
    <w:rsid w:val="000234EE"/>
    <w:rsid w:val="000244B5"/>
    <w:rsid w:val="000317D5"/>
    <w:rsid w:val="000322E6"/>
    <w:rsid w:val="000403E7"/>
    <w:rsid w:val="00041E34"/>
    <w:rsid w:val="00045DD7"/>
    <w:rsid w:val="00046F2F"/>
    <w:rsid w:val="00047FEF"/>
    <w:rsid w:val="000548C0"/>
    <w:rsid w:val="000573B6"/>
    <w:rsid w:val="000579A0"/>
    <w:rsid w:val="00060119"/>
    <w:rsid w:val="0006057C"/>
    <w:rsid w:val="00063270"/>
    <w:rsid w:val="00064873"/>
    <w:rsid w:val="00064FC1"/>
    <w:rsid w:val="00067859"/>
    <w:rsid w:val="00073262"/>
    <w:rsid w:val="00073482"/>
    <w:rsid w:val="00074657"/>
    <w:rsid w:val="000760D0"/>
    <w:rsid w:val="000762E0"/>
    <w:rsid w:val="0008461E"/>
    <w:rsid w:val="00094A17"/>
    <w:rsid w:val="00095CA1"/>
    <w:rsid w:val="000971AA"/>
    <w:rsid w:val="000974F8"/>
    <w:rsid w:val="000A0E59"/>
    <w:rsid w:val="000A3E81"/>
    <w:rsid w:val="000B72A0"/>
    <w:rsid w:val="000C60E3"/>
    <w:rsid w:val="000D0014"/>
    <w:rsid w:val="000D03A2"/>
    <w:rsid w:val="000D0405"/>
    <w:rsid w:val="000D16E9"/>
    <w:rsid w:val="000D404F"/>
    <w:rsid w:val="000D4F85"/>
    <w:rsid w:val="000D5F68"/>
    <w:rsid w:val="000D75AC"/>
    <w:rsid w:val="000D7757"/>
    <w:rsid w:val="000E3744"/>
    <w:rsid w:val="000E487B"/>
    <w:rsid w:val="000E5C00"/>
    <w:rsid w:val="000F0993"/>
    <w:rsid w:val="000F0B96"/>
    <w:rsid w:val="000F2993"/>
    <w:rsid w:val="000F3068"/>
    <w:rsid w:val="000F4992"/>
    <w:rsid w:val="000F4AC0"/>
    <w:rsid w:val="000F5BBB"/>
    <w:rsid w:val="00100982"/>
    <w:rsid w:val="00101FE2"/>
    <w:rsid w:val="0010202C"/>
    <w:rsid w:val="00102714"/>
    <w:rsid w:val="00114104"/>
    <w:rsid w:val="00122DF6"/>
    <w:rsid w:val="00124234"/>
    <w:rsid w:val="00124D18"/>
    <w:rsid w:val="00124D30"/>
    <w:rsid w:val="00124F24"/>
    <w:rsid w:val="00125C62"/>
    <w:rsid w:val="001267DB"/>
    <w:rsid w:val="0013123F"/>
    <w:rsid w:val="0013460C"/>
    <w:rsid w:val="001351C3"/>
    <w:rsid w:val="001366C6"/>
    <w:rsid w:val="001368AA"/>
    <w:rsid w:val="00136CDD"/>
    <w:rsid w:val="00137EE7"/>
    <w:rsid w:val="00140871"/>
    <w:rsid w:val="001435F3"/>
    <w:rsid w:val="0015286A"/>
    <w:rsid w:val="00155DDE"/>
    <w:rsid w:val="001568D4"/>
    <w:rsid w:val="0016236A"/>
    <w:rsid w:val="00163618"/>
    <w:rsid w:val="00166E96"/>
    <w:rsid w:val="001775AD"/>
    <w:rsid w:val="0018359C"/>
    <w:rsid w:val="00195093"/>
    <w:rsid w:val="0019519B"/>
    <w:rsid w:val="001A02B7"/>
    <w:rsid w:val="001A3B46"/>
    <w:rsid w:val="001A7E13"/>
    <w:rsid w:val="001B2E71"/>
    <w:rsid w:val="001B379B"/>
    <w:rsid w:val="001B53D1"/>
    <w:rsid w:val="001B5C57"/>
    <w:rsid w:val="001B6B01"/>
    <w:rsid w:val="001C3D6F"/>
    <w:rsid w:val="001D0369"/>
    <w:rsid w:val="001D5DF9"/>
    <w:rsid w:val="001D788C"/>
    <w:rsid w:val="001E09A8"/>
    <w:rsid w:val="001E2BC5"/>
    <w:rsid w:val="001E2BF9"/>
    <w:rsid w:val="001E40C1"/>
    <w:rsid w:val="001E53C4"/>
    <w:rsid w:val="001E644D"/>
    <w:rsid w:val="001E7129"/>
    <w:rsid w:val="001F1404"/>
    <w:rsid w:val="001F5FF7"/>
    <w:rsid w:val="00203D6D"/>
    <w:rsid w:val="00216DE1"/>
    <w:rsid w:val="00221C90"/>
    <w:rsid w:val="00222E79"/>
    <w:rsid w:val="00223D5B"/>
    <w:rsid w:val="0022741D"/>
    <w:rsid w:val="00227F5D"/>
    <w:rsid w:val="0023259C"/>
    <w:rsid w:val="002335C6"/>
    <w:rsid w:val="00237263"/>
    <w:rsid w:val="00242668"/>
    <w:rsid w:val="002475B8"/>
    <w:rsid w:val="0024794E"/>
    <w:rsid w:val="00251125"/>
    <w:rsid w:val="0025202F"/>
    <w:rsid w:val="00252174"/>
    <w:rsid w:val="00254B9A"/>
    <w:rsid w:val="002552EA"/>
    <w:rsid w:val="0026629E"/>
    <w:rsid w:val="00267BB6"/>
    <w:rsid w:val="00270909"/>
    <w:rsid w:val="00270AF7"/>
    <w:rsid w:val="002711F2"/>
    <w:rsid w:val="00281A31"/>
    <w:rsid w:val="002832B7"/>
    <w:rsid w:val="00284703"/>
    <w:rsid w:val="00284B41"/>
    <w:rsid w:val="00290D68"/>
    <w:rsid w:val="002915C3"/>
    <w:rsid w:val="00293BC2"/>
    <w:rsid w:val="002956FF"/>
    <w:rsid w:val="00297F65"/>
    <w:rsid w:val="002A50BF"/>
    <w:rsid w:val="002A540B"/>
    <w:rsid w:val="002A7308"/>
    <w:rsid w:val="002A759C"/>
    <w:rsid w:val="002A7D5F"/>
    <w:rsid w:val="002B0D53"/>
    <w:rsid w:val="002B6E5D"/>
    <w:rsid w:val="002B7BA9"/>
    <w:rsid w:val="002C3D96"/>
    <w:rsid w:val="002C4125"/>
    <w:rsid w:val="002D2ACC"/>
    <w:rsid w:val="002D3497"/>
    <w:rsid w:val="002D5C4C"/>
    <w:rsid w:val="002E33E0"/>
    <w:rsid w:val="002F4629"/>
    <w:rsid w:val="002F5635"/>
    <w:rsid w:val="00301C5D"/>
    <w:rsid w:val="003030A1"/>
    <w:rsid w:val="003045D6"/>
    <w:rsid w:val="00305F3E"/>
    <w:rsid w:val="00306D77"/>
    <w:rsid w:val="003104DD"/>
    <w:rsid w:val="003116C2"/>
    <w:rsid w:val="00312633"/>
    <w:rsid w:val="00314885"/>
    <w:rsid w:val="00315933"/>
    <w:rsid w:val="00330551"/>
    <w:rsid w:val="003309AE"/>
    <w:rsid w:val="00336C2F"/>
    <w:rsid w:val="00340C1D"/>
    <w:rsid w:val="00340DC6"/>
    <w:rsid w:val="00341CEF"/>
    <w:rsid w:val="003452D6"/>
    <w:rsid w:val="00345DD7"/>
    <w:rsid w:val="00350508"/>
    <w:rsid w:val="0035073A"/>
    <w:rsid w:val="00353ECB"/>
    <w:rsid w:val="0035606C"/>
    <w:rsid w:val="0035718F"/>
    <w:rsid w:val="003733A4"/>
    <w:rsid w:val="00373431"/>
    <w:rsid w:val="003747A5"/>
    <w:rsid w:val="00376A6C"/>
    <w:rsid w:val="00381487"/>
    <w:rsid w:val="0038156F"/>
    <w:rsid w:val="00381DD7"/>
    <w:rsid w:val="00390A5C"/>
    <w:rsid w:val="00396A0E"/>
    <w:rsid w:val="003A766B"/>
    <w:rsid w:val="003B083F"/>
    <w:rsid w:val="003B27B8"/>
    <w:rsid w:val="003B2839"/>
    <w:rsid w:val="003B43F1"/>
    <w:rsid w:val="003C0AF7"/>
    <w:rsid w:val="003C10F7"/>
    <w:rsid w:val="003C228D"/>
    <w:rsid w:val="003C3774"/>
    <w:rsid w:val="003C6CD1"/>
    <w:rsid w:val="003D30F4"/>
    <w:rsid w:val="003D5163"/>
    <w:rsid w:val="003D5792"/>
    <w:rsid w:val="003F0C77"/>
    <w:rsid w:val="003F2974"/>
    <w:rsid w:val="00402E35"/>
    <w:rsid w:val="00403B79"/>
    <w:rsid w:val="00404F6D"/>
    <w:rsid w:val="004069A3"/>
    <w:rsid w:val="004074E1"/>
    <w:rsid w:val="00411F2C"/>
    <w:rsid w:val="004138F5"/>
    <w:rsid w:val="0041494C"/>
    <w:rsid w:val="0041782A"/>
    <w:rsid w:val="00422523"/>
    <w:rsid w:val="00430790"/>
    <w:rsid w:val="00431E83"/>
    <w:rsid w:val="00437923"/>
    <w:rsid w:val="00445A1B"/>
    <w:rsid w:val="004468DD"/>
    <w:rsid w:val="0045402F"/>
    <w:rsid w:val="00455277"/>
    <w:rsid w:val="00456035"/>
    <w:rsid w:val="00460764"/>
    <w:rsid w:val="0046273F"/>
    <w:rsid w:val="00466D05"/>
    <w:rsid w:val="00470810"/>
    <w:rsid w:val="004758BE"/>
    <w:rsid w:val="004827E6"/>
    <w:rsid w:val="0048284E"/>
    <w:rsid w:val="004837F9"/>
    <w:rsid w:val="00483B6A"/>
    <w:rsid w:val="00485ECA"/>
    <w:rsid w:val="004942A7"/>
    <w:rsid w:val="004954A3"/>
    <w:rsid w:val="00495A39"/>
    <w:rsid w:val="004965ED"/>
    <w:rsid w:val="00496B91"/>
    <w:rsid w:val="0049720D"/>
    <w:rsid w:val="004A30E1"/>
    <w:rsid w:val="004A3F68"/>
    <w:rsid w:val="004B04B5"/>
    <w:rsid w:val="004B051E"/>
    <w:rsid w:val="004B17D6"/>
    <w:rsid w:val="004B21EE"/>
    <w:rsid w:val="004B5255"/>
    <w:rsid w:val="004C0F23"/>
    <w:rsid w:val="004C4AF7"/>
    <w:rsid w:val="004C5F1C"/>
    <w:rsid w:val="004D141D"/>
    <w:rsid w:val="004D6CC6"/>
    <w:rsid w:val="004D7BA9"/>
    <w:rsid w:val="004E1261"/>
    <w:rsid w:val="004E7DA4"/>
    <w:rsid w:val="004E7E8C"/>
    <w:rsid w:val="004F18B0"/>
    <w:rsid w:val="004F1D50"/>
    <w:rsid w:val="004F5E2B"/>
    <w:rsid w:val="004F6937"/>
    <w:rsid w:val="004F727A"/>
    <w:rsid w:val="005000A2"/>
    <w:rsid w:val="005000E6"/>
    <w:rsid w:val="005037B0"/>
    <w:rsid w:val="00507818"/>
    <w:rsid w:val="0050785E"/>
    <w:rsid w:val="00510E56"/>
    <w:rsid w:val="0051321B"/>
    <w:rsid w:val="0051513E"/>
    <w:rsid w:val="0051514A"/>
    <w:rsid w:val="00516413"/>
    <w:rsid w:val="00522483"/>
    <w:rsid w:val="00523927"/>
    <w:rsid w:val="0052456E"/>
    <w:rsid w:val="00524E57"/>
    <w:rsid w:val="005307F8"/>
    <w:rsid w:val="00545522"/>
    <w:rsid w:val="005468FB"/>
    <w:rsid w:val="005514F9"/>
    <w:rsid w:val="00552EBA"/>
    <w:rsid w:val="00554204"/>
    <w:rsid w:val="005550B7"/>
    <w:rsid w:val="00556C65"/>
    <w:rsid w:val="005603A5"/>
    <w:rsid w:val="0056083E"/>
    <w:rsid w:val="00560BDA"/>
    <w:rsid w:val="0056426F"/>
    <w:rsid w:val="005650AE"/>
    <w:rsid w:val="00565639"/>
    <w:rsid w:val="00567FFB"/>
    <w:rsid w:val="00570C0A"/>
    <w:rsid w:val="005769DA"/>
    <w:rsid w:val="0057703B"/>
    <w:rsid w:val="00580621"/>
    <w:rsid w:val="005811D0"/>
    <w:rsid w:val="00583CB9"/>
    <w:rsid w:val="00585FEB"/>
    <w:rsid w:val="0059102D"/>
    <w:rsid w:val="00592BE9"/>
    <w:rsid w:val="00593E06"/>
    <w:rsid w:val="00594414"/>
    <w:rsid w:val="00594535"/>
    <w:rsid w:val="00594A92"/>
    <w:rsid w:val="00595542"/>
    <w:rsid w:val="0059747D"/>
    <w:rsid w:val="005A0F2B"/>
    <w:rsid w:val="005B330E"/>
    <w:rsid w:val="005B54DD"/>
    <w:rsid w:val="005B5B57"/>
    <w:rsid w:val="005B67F5"/>
    <w:rsid w:val="005D105A"/>
    <w:rsid w:val="005D6184"/>
    <w:rsid w:val="005D67EB"/>
    <w:rsid w:val="005E4808"/>
    <w:rsid w:val="005F03BA"/>
    <w:rsid w:val="005F0F7E"/>
    <w:rsid w:val="005F2176"/>
    <w:rsid w:val="005F77F3"/>
    <w:rsid w:val="00600D03"/>
    <w:rsid w:val="006029C9"/>
    <w:rsid w:val="00606904"/>
    <w:rsid w:val="00613EE5"/>
    <w:rsid w:val="00617966"/>
    <w:rsid w:val="00617CF4"/>
    <w:rsid w:val="00622306"/>
    <w:rsid w:val="00622F2E"/>
    <w:rsid w:val="00632303"/>
    <w:rsid w:val="0063520F"/>
    <w:rsid w:val="006354D7"/>
    <w:rsid w:val="00636AF7"/>
    <w:rsid w:val="00640892"/>
    <w:rsid w:val="00645B67"/>
    <w:rsid w:val="00646EC1"/>
    <w:rsid w:val="0065061A"/>
    <w:rsid w:val="00654D38"/>
    <w:rsid w:val="00656697"/>
    <w:rsid w:val="00656FB3"/>
    <w:rsid w:val="00657085"/>
    <w:rsid w:val="006575C7"/>
    <w:rsid w:val="0066124D"/>
    <w:rsid w:val="00662FB2"/>
    <w:rsid w:val="00664878"/>
    <w:rsid w:val="00666683"/>
    <w:rsid w:val="00667595"/>
    <w:rsid w:val="00670509"/>
    <w:rsid w:val="00672C5E"/>
    <w:rsid w:val="006750F4"/>
    <w:rsid w:val="0067515B"/>
    <w:rsid w:val="00676067"/>
    <w:rsid w:val="0067658A"/>
    <w:rsid w:val="006808D4"/>
    <w:rsid w:val="00682027"/>
    <w:rsid w:val="00685B76"/>
    <w:rsid w:val="00686D3D"/>
    <w:rsid w:val="00691669"/>
    <w:rsid w:val="00691824"/>
    <w:rsid w:val="006923D0"/>
    <w:rsid w:val="006969BD"/>
    <w:rsid w:val="006A1BF8"/>
    <w:rsid w:val="006A4730"/>
    <w:rsid w:val="006A52A3"/>
    <w:rsid w:val="006A68CA"/>
    <w:rsid w:val="006A6C38"/>
    <w:rsid w:val="006A6E64"/>
    <w:rsid w:val="006A7C1A"/>
    <w:rsid w:val="006B3DCC"/>
    <w:rsid w:val="006B4F9E"/>
    <w:rsid w:val="006B6D5C"/>
    <w:rsid w:val="006C218D"/>
    <w:rsid w:val="006C7A5B"/>
    <w:rsid w:val="006D06C7"/>
    <w:rsid w:val="006D0FF0"/>
    <w:rsid w:val="006D41D7"/>
    <w:rsid w:val="006D4C5D"/>
    <w:rsid w:val="006D5196"/>
    <w:rsid w:val="006D58C3"/>
    <w:rsid w:val="006D59CE"/>
    <w:rsid w:val="006D5D6A"/>
    <w:rsid w:val="006E1576"/>
    <w:rsid w:val="006E49DF"/>
    <w:rsid w:val="006E4BAD"/>
    <w:rsid w:val="006E617B"/>
    <w:rsid w:val="006F148B"/>
    <w:rsid w:val="006F1B4B"/>
    <w:rsid w:val="006F69E5"/>
    <w:rsid w:val="00700334"/>
    <w:rsid w:val="0070044C"/>
    <w:rsid w:val="007005CD"/>
    <w:rsid w:val="0070186A"/>
    <w:rsid w:val="00705A36"/>
    <w:rsid w:val="0071130B"/>
    <w:rsid w:val="00714752"/>
    <w:rsid w:val="00714A8F"/>
    <w:rsid w:val="00715500"/>
    <w:rsid w:val="00716544"/>
    <w:rsid w:val="00717A97"/>
    <w:rsid w:val="00720ED6"/>
    <w:rsid w:val="007251CE"/>
    <w:rsid w:val="007279F8"/>
    <w:rsid w:val="00727B74"/>
    <w:rsid w:val="00732379"/>
    <w:rsid w:val="00732C51"/>
    <w:rsid w:val="00737504"/>
    <w:rsid w:val="00740896"/>
    <w:rsid w:val="00741018"/>
    <w:rsid w:val="00744110"/>
    <w:rsid w:val="007448E5"/>
    <w:rsid w:val="007458CA"/>
    <w:rsid w:val="007461A7"/>
    <w:rsid w:val="00746799"/>
    <w:rsid w:val="00750885"/>
    <w:rsid w:val="007512C4"/>
    <w:rsid w:val="00752C44"/>
    <w:rsid w:val="00752FB0"/>
    <w:rsid w:val="00762F28"/>
    <w:rsid w:val="00767D16"/>
    <w:rsid w:val="00772170"/>
    <w:rsid w:val="007739A8"/>
    <w:rsid w:val="00775A42"/>
    <w:rsid w:val="00775AC0"/>
    <w:rsid w:val="00776918"/>
    <w:rsid w:val="0078352E"/>
    <w:rsid w:val="00784649"/>
    <w:rsid w:val="00784EC7"/>
    <w:rsid w:val="00785E12"/>
    <w:rsid w:val="0078656E"/>
    <w:rsid w:val="007878BF"/>
    <w:rsid w:val="00787AA7"/>
    <w:rsid w:val="00792510"/>
    <w:rsid w:val="00797DC7"/>
    <w:rsid w:val="007A1B41"/>
    <w:rsid w:val="007A1C93"/>
    <w:rsid w:val="007A2AD0"/>
    <w:rsid w:val="007A53E5"/>
    <w:rsid w:val="007A5C30"/>
    <w:rsid w:val="007B0B72"/>
    <w:rsid w:val="007B2DE9"/>
    <w:rsid w:val="007B361A"/>
    <w:rsid w:val="007B3BB5"/>
    <w:rsid w:val="007B4AD4"/>
    <w:rsid w:val="007C4082"/>
    <w:rsid w:val="007D10B9"/>
    <w:rsid w:val="007D2519"/>
    <w:rsid w:val="007E0756"/>
    <w:rsid w:val="007E1791"/>
    <w:rsid w:val="007E6F64"/>
    <w:rsid w:val="007E7B74"/>
    <w:rsid w:val="007F4E31"/>
    <w:rsid w:val="00802119"/>
    <w:rsid w:val="00805470"/>
    <w:rsid w:val="00810D96"/>
    <w:rsid w:val="00811675"/>
    <w:rsid w:val="00811E46"/>
    <w:rsid w:val="00820D13"/>
    <w:rsid w:val="008234F4"/>
    <w:rsid w:val="008238A6"/>
    <w:rsid w:val="00825375"/>
    <w:rsid w:val="008255D6"/>
    <w:rsid w:val="00827BFF"/>
    <w:rsid w:val="00827DDC"/>
    <w:rsid w:val="008304A4"/>
    <w:rsid w:val="00831B27"/>
    <w:rsid w:val="00833461"/>
    <w:rsid w:val="008356D4"/>
    <w:rsid w:val="00836776"/>
    <w:rsid w:val="008433AA"/>
    <w:rsid w:val="0084469D"/>
    <w:rsid w:val="008447EE"/>
    <w:rsid w:val="0084594F"/>
    <w:rsid w:val="008459E7"/>
    <w:rsid w:val="00847FC3"/>
    <w:rsid w:val="00854059"/>
    <w:rsid w:val="00862476"/>
    <w:rsid w:val="00864DFD"/>
    <w:rsid w:val="0086520F"/>
    <w:rsid w:val="008660AF"/>
    <w:rsid w:val="00866165"/>
    <w:rsid w:val="00866450"/>
    <w:rsid w:val="00874634"/>
    <w:rsid w:val="0087506D"/>
    <w:rsid w:val="00876C73"/>
    <w:rsid w:val="008810F9"/>
    <w:rsid w:val="008812BE"/>
    <w:rsid w:val="00883683"/>
    <w:rsid w:val="008875EE"/>
    <w:rsid w:val="0088790A"/>
    <w:rsid w:val="00890015"/>
    <w:rsid w:val="00891A8D"/>
    <w:rsid w:val="00894E29"/>
    <w:rsid w:val="00897AFC"/>
    <w:rsid w:val="008A0832"/>
    <w:rsid w:val="008A168F"/>
    <w:rsid w:val="008A2137"/>
    <w:rsid w:val="008A7856"/>
    <w:rsid w:val="008A7B10"/>
    <w:rsid w:val="008B0024"/>
    <w:rsid w:val="008B1EE3"/>
    <w:rsid w:val="008B74D5"/>
    <w:rsid w:val="008C0067"/>
    <w:rsid w:val="008C71E1"/>
    <w:rsid w:val="008D0F5F"/>
    <w:rsid w:val="008D2478"/>
    <w:rsid w:val="008D2CA0"/>
    <w:rsid w:val="008D59C8"/>
    <w:rsid w:val="008E600B"/>
    <w:rsid w:val="008F12C4"/>
    <w:rsid w:val="008F1EFF"/>
    <w:rsid w:val="008F4750"/>
    <w:rsid w:val="008F6208"/>
    <w:rsid w:val="00903F8B"/>
    <w:rsid w:val="009104C3"/>
    <w:rsid w:val="00917BA8"/>
    <w:rsid w:val="00923F33"/>
    <w:rsid w:val="009241B3"/>
    <w:rsid w:val="00924287"/>
    <w:rsid w:val="0092450F"/>
    <w:rsid w:val="00927099"/>
    <w:rsid w:val="009303D1"/>
    <w:rsid w:val="00931E57"/>
    <w:rsid w:val="00940760"/>
    <w:rsid w:val="00945066"/>
    <w:rsid w:val="00954EA4"/>
    <w:rsid w:val="0095669F"/>
    <w:rsid w:val="009578CB"/>
    <w:rsid w:val="00960125"/>
    <w:rsid w:val="00971547"/>
    <w:rsid w:val="009756CD"/>
    <w:rsid w:val="00982A82"/>
    <w:rsid w:val="009847F5"/>
    <w:rsid w:val="00984AB1"/>
    <w:rsid w:val="00987C9F"/>
    <w:rsid w:val="00997680"/>
    <w:rsid w:val="009A0F97"/>
    <w:rsid w:val="009A1722"/>
    <w:rsid w:val="009A1BDF"/>
    <w:rsid w:val="009A41F1"/>
    <w:rsid w:val="009B1401"/>
    <w:rsid w:val="009B36AE"/>
    <w:rsid w:val="009B4269"/>
    <w:rsid w:val="009B574F"/>
    <w:rsid w:val="009C276C"/>
    <w:rsid w:val="009C67E0"/>
    <w:rsid w:val="009D3757"/>
    <w:rsid w:val="009D58EB"/>
    <w:rsid w:val="009D5924"/>
    <w:rsid w:val="009D6353"/>
    <w:rsid w:val="009E022E"/>
    <w:rsid w:val="009E1333"/>
    <w:rsid w:val="009E44C6"/>
    <w:rsid w:val="009E5D62"/>
    <w:rsid w:val="009E5DA5"/>
    <w:rsid w:val="009E691D"/>
    <w:rsid w:val="009E7F1F"/>
    <w:rsid w:val="009F4196"/>
    <w:rsid w:val="009F420C"/>
    <w:rsid w:val="009F47F6"/>
    <w:rsid w:val="00A00A77"/>
    <w:rsid w:val="00A02CE5"/>
    <w:rsid w:val="00A03C8E"/>
    <w:rsid w:val="00A07EB4"/>
    <w:rsid w:val="00A16A2E"/>
    <w:rsid w:val="00A17679"/>
    <w:rsid w:val="00A224B6"/>
    <w:rsid w:val="00A26A8F"/>
    <w:rsid w:val="00A278A5"/>
    <w:rsid w:val="00A3011C"/>
    <w:rsid w:val="00A31392"/>
    <w:rsid w:val="00A3610D"/>
    <w:rsid w:val="00A407FE"/>
    <w:rsid w:val="00A46462"/>
    <w:rsid w:val="00A4665D"/>
    <w:rsid w:val="00A502AB"/>
    <w:rsid w:val="00A5057B"/>
    <w:rsid w:val="00A51009"/>
    <w:rsid w:val="00A51D19"/>
    <w:rsid w:val="00A5284D"/>
    <w:rsid w:val="00A53C60"/>
    <w:rsid w:val="00A55E25"/>
    <w:rsid w:val="00A57C29"/>
    <w:rsid w:val="00A6007A"/>
    <w:rsid w:val="00A66B7A"/>
    <w:rsid w:val="00A71F78"/>
    <w:rsid w:val="00A7758A"/>
    <w:rsid w:val="00A8214A"/>
    <w:rsid w:val="00A83359"/>
    <w:rsid w:val="00A852F7"/>
    <w:rsid w:val="00A85A6E"/>
    <w:rsid w:val="00A87277"/>
    <w:rsid w:val="00A9582A"/>
    <w:rsid w:val="00A95A32"/>
    <w:rsid w:val="00A95EC1"/>
    <w:rsid w:val="00AA230F"/>
    <w:rsid w:val="00AA2F46"/>
    <w:rsid w:val="00AA5CE4"/>
    <w:rsid w:val="00AB10D6"/>
    <w:rsid w:val="00AB7D96"/>
    <w:rsid w:val="00AC0D85"/>
    <w:rsid w:val="00AC22B2"/>
    <w:rsid w:val="00AC2E1D"/>
    <w:rsid w:val="00AC405D"/>
    <w:rsid w:val="00AC65A7"/>
    <w:rsid w:val="00AC6BC3"/>
    <w:rsid w:val="00AD2817"/>
    <w:rsid w:val="00AD2E99"/>
    <w:rsid w:val="00AD77EB"/>
    <w:rsid w:val="00AE0E5C"/>
    <w:rsid w:val="00AE224A"/>
    <w:rsid w:val="00AF1818"/>
    <w:rsid w:val="00AF22D9"/>
    <w:rsid w:val="00AF2D94"/>
    <w:rsid w:val="00AF3E29"/>
    <w:rsid w:val="00AF4D92"/>
    <w:rsid w:val="00B0513B"/>
    <w:rsid w:val="00B134C8"/>
    <w:rsid w:val="00B13C14"/>
    <w:rsid w:val="00B165E2"/>
    <w:rsid w:val="00B202C4"/>
    <w:rsid w:val="00B202EC"/>
    <w:rsid w:val="00B210B7"/>
    <w:rsid w:val="00B217B4"/>
    <w:rsid w:val="00B22680"/>
    <w:rsid w:val="00B234C1"/>
    <w:rsid w:val="00B3178A"/>
    <w:rsid w:val="00B33E70"/>
    <w:rsid w:val="00B34C8E"/>
    <w:rsid w:val="00B3618E"/>
    <w:rsid w:val="00B36A03"/>
    <w:rsid w:val="00B37253"/>
    <w:rsid w:val="00B42220"/>
    <w:rsid w:val="00B42C7D"/>
    <w:rsid w:val="00B44C8A"/>
    <w:rsid w:val="00B52B2B"/>
    <w:rsid w:val="00B5477A"/>
    <w:rsid w:val="00B5777A"/>
    <w:rsid w:val="00B60B42"/>
    <w:rsid w:val="00B60FE4"/>
    <w:rsid w:val="00B61983"/>
    <w:rsid w:val="00B64254"/>
    <w:rsid w:val="00B66BE1"/>
    <w:rsid w:val="00B66C60"/>
    <w:rsid w:val="00B707EC"/>
    <w:rsid w:val="00B75AC5"/>
    <w:rsid w:val="00B7760E"/>
    <w:rsid w:val="00B83235"/>
    <w:rsid w:val="00B85153"/>
    <w:rsid w:val="00B91E59"/>
    <w:rsid w:val="00B94576"/>
    <w:rsid w:val="00BA164F"/>
    <w:rsid w:val="00BA7389"/>
    <w:rsid w:val="00BA7E90"/>
    <w:rsid w:val="00BB349E"/>
    <w:rsid w:val="00BB3E63"/>
    <w:rsid w:val="00BB5B59"/>
    <w:rsid w:val="00BC1614"/>
    <w:rsid w:val="00BC209B"/>
    <w:rsid w:val="00BD0EE3"/>
    <w:rsid w:val="00BD2623"/>
    <w:rsid w:val="00BD3CC6"/>
    <w:rsid w:val="00BD4BD7"/>
    <w:rsid w:val="00BD525C"/>
    <w:rsid w:val="00BD6C55"/>
    <w:rsid w:val="00BE021B"/>
    <w:rsid w:val="00BE04E2"/>
    <w:rsid w:val="00BE25CF"/>
    <w:rsid w:val="00BF1589"/>
    <w:rsid w:val="00BF23FD"/>
    <w:rsid w:val="00BF249B"/>
    <w:rsid w:val="00BF2EAC"/>
    <w:rsid w:val="00BF5561"/>
    <w:rsid w:val="00BF6BCE"/>
    <w:rsid w:val="00C07BBA"/>
    <w:rsid w:val="00C12BBA"/>
    <w:rsid w:val="00C13B7F"/>
    <w:rsid w:val="00C1579F"/>
    <w:rsid w:val="00C159F9"/>
    <w:rsid w:val="00C2121D"/>
    <w:rsid w:val="00C2229C"/>
    <w:rsid w:val="00C22C07"/>
    <w:rsid w:val="00C252F2"/>
    <w:rsid w:val="00C268D9"/>
    <w:rsid w:val="00C320BF"/>
    <w:rsid w:val="00C3215F"/>
    <w:rsid w:val="00C36501"/>
    <w:rsid w:val="00C40451"/>
    <w:rsid w:val="00C4103E"/>
    <w:rsid w:val="00C41AE8"/>
    <w:rsid w:val="00C43307"/>
    <w:rsid w:val="00C445AD"/>
    <w:rsid w:val="00C44CBD"/>
    <w:rsid w:val="00C45D34"/>
    <w:rsid w:val="00C473B3"/>
    <w:rsid w:val="00C47D34"/>
    <w:rsid w:val="00C50A48"/>
    <w:rsid w:val="00C540E1"/>
    <w:rsid w:val="00C5638F"/>
    <w:rsid w:val="00C57DEA"/>
    <w:rsid w:val="00C62037"/>
    <w:rsid w:val="00C650AA"/>
    <w:rsid w:val="00C7113F"/>
    <w:rsid w:val="00C74257"/>
    <w:rsid w:val="00C76FCD"/>
    <w:rsid w:val="00C771DF"/>
    <w:rsid w:val="00C77A47"/>
    <w:rsid w:val="00C83B88"/>
    <w:rsid w:val="00C87DBA"/>
    <w:rsid w:val="00C9440B"/>
    <w:rsid w:val="00C94681"/>
    <w:rsid w:val="00C973EA"/>
    <w:rsid w:val="00C97588"/>
    <w:rsid w:val="00CA3CCD"/>
    <w:rsid w:val="00CA46C0"/>
    <w:rsid w:val="00CB08A7"/>
    <w:rsid w:val="00CB275C"/>
    <w:rsid w:val="00CB2E78"/>
    <w:rsid w:val="00CB2FB2"/>
    <w:rsid w:val="00CB361B"/>
    <w:rsid w:val="00CB4338"/>
    <w:rsid w:val="00CB4535"/>
    <w:rsid w:val="00CB51FE"/>
    <w:rsid w:val="00CB593F"/>
    <w:rsid w:val="00CC5550"/>
    <w:rsid w:val="00CC5887"/>
    <w:rsid w:val="00CC7BF0"/>
    <w:rsid w:val="00CC7F2E"/>
    <w:rsid w:val="00CD1E67"/>
    <w:rsid w:val="00CD2DE6"/>
    <w:rsid w:val="00CD2DE7"/>
    <w:rsid w:val="00CE18AB"/>
    <w:rsid w:val="00CF00A5"/>
    <w:rsid w:val="00CF4866"/>
    <w:rsid w:val="00CF73EC"/>
    <w:rsid w:val="00CF7C03"/>
    <w:rsid w:val="00D04993"/>
    <w:rsid w:val="00D05117"/>
    <w:rsid w:val="00D10A4C"/>
    <w:rsid w:val="00D10E8B"/>
    <w:rsid w:val="00D12E55"/>
    <w:rsid w:val="00D156F1"/>
    <w:rsid w:val="00D16517"/>
    <w:rsid w:val="00D20537"/>
    <w:rsid w:val="00D210D4"/>
    <w:rsid w:val="00D228E8"/>
    <w:rsid w:val="00D23023"/>
    <w:rsid w:val="00D23184"/>
    <w:rsid w:val="00D2441B"/>
    <w:rsid w:val="00D30CD2"/>
    <w:rsid w:val="00D30F07"/>
    <w:rsid w:val="00D32C9F"/>
    <w:rsid w:val="00D43BEC"/>
    <w:rsid w:val="00D4681E"/>
    <w:rsid w:val="00D46A47"/>
    <w:rsid w:val="00D51641"/>
    <w:rsid w:val="00D57C91"/>
    <w:rsid w:val="00D57E0B"/>
    <w:rsid w:val="00D61034"/>
    <w:rsid w:val="00D6755D"/>
    <w:rsid w:val="00D67C9F"/>
    <w:rsid w:val="00D70145"/>
    <w:rsid w:val="00D710A8"/>
    <w:rsid w:val="00D75522"/>
    <w:rsid w:val="00D76924"/>
    <w:rsid w:val="00D80895"/>
    <w:rsid w:val="00D8118F"/>
    <w:rsid w:val="00D84BF5"/>
    <w:rsid w:val="00D8681A"/>
    <w:rsid w:val="00D870C6"/>
    <w:rsid w:val="00D87550"/>
    <w:rsid w:val="00D94CBA"/>
    <w:rsid w:val="00D96B1B"/>
    <w:rsid w:val="00DA0DB3"/>
    <w:rsid w:val="00DA1302"/>
    <w:rsid w:val="00DA1517"/>
    <w:rsid w:val="00DA3219"/>
    <w:rsid w:val="00DA4618"/>
    <w:rsid w:val="00DA4BF9"/>
    <w:rsid w:val="00DB1277"/>
    <w:rsid w:val="00DB1A11"/>
    <w:rsid w:val="00DB3B49"/>
    <w:rsid w:val="00DB67E5"/>
    <w:rsid w:val="00DC1AD6"/>
    <w:rsid w:val="00DC4222"/>
    <w:rsid w:val="00DC5294"/>
    <w:rsid w:val="00DC7A12"/>
    <w:rsid w:val="00DD19E8"/>
    <w:rsid w:val="00DD29B5"/>
    <w:rsid w:val="00DE1B47"/>
    <w:rsid w:val="00DE1D2A"/>
    <w:rsid w:val="00DE1FF1"/>
    <w:rsid w:val="00DE6952"/>
    <w:rsid w:val="00DF1311"/>
    <w:rsid w:val="00DF331A"/>
    <w:rsid w:val="00DF45DF"/>
    <w:rsid w:val="00DF6729"/>
    <w:rsid w:val="00E10424"/>
    <w:rsid w:val="00E10E2D"/>
    <w:rsid w:val="00E15FF4"/>
    <w:rsid w:val="00E16DB3"/>
    <w:rsid w:val="00E17237"/>
    <w:rsid w:val="00E17296"/>
    <w:rsid w:val="00E1787E"/>
    <w:rsid w:val="00E1799C"/>
    <w:rsid w:val="00E21585"/>
    <w:rsid w:val="00E31375"/>
    <w:rsid w:val="00E3193D"/>
    <w:rsid w:val="00E31EEB"/>
    <w:rsid w:val="00E357F7"/>
    <w:rsid w:val="00E37B82"/>
    <w:rsid w:val="00E4057D"/>
    <w:rsid w:val="00E44256"/>
    <w:rsid w:val="00E45F29"/>
    <w:rsid w:val="00E56050"/>
    <w:rsid w:val="00E60F0C"/>
    <w:rsid w:val="00E6481D"/>
    <w:rsid w:val="00E65519"/>
    <w:rsid w:val="00E6659C"/>
    <w:rsid w:val="00E66EA0"/>
    <w:rsid w:val="00E67743"/>
    <w:rsid w:val="00E74C0C"/>
    <w:rsid w:val="00E75281"/>
    <w:rsid w:val="00E77EEB"/>
    <w:rsid w:val="00E8166C"/>
    <w:rsid w:val="00E83B2A"/>
    <w:rsid w:val="00E83C02"/>
    <w:rsid w:val="00E84FE6"/>
    <w:rsid w:val="00E90780"/>
    <w:rsid w:val="00E94CC2"/>
    <w:rsid w:val="00EA0F5F"/>
    <w:rsid w:val="00EA2430"/>
    <w:rsid w:val="00EA4AD8"/>
    <w:rsid w:val="00EA5CA4"/>
    <w:rsid w:val="00EB56D1"/>
    <w:rsid w:val="00EC5B22"/>
    <w:rsid w:val="00EC5EB7"/>
    <w:rsid w:val="00ED0244"/>
    <w:rsid w:val="00ED0D43"/>
    <w:rsid w:val="00ED0FFF"/>
    <w:rsid w:val="00ED68C8"/>
    <w:rsid w:val="00ED76E6"/>
    <w:rsid w:val="00ED7A80"/>
    <w:rsid w:val="00ED7FDF"/>
    <w:rsid w:val="00EE2BE0"/>
    <w:rsid w:val="00EE61CB"/>
    <w:rsid w:val="00EE6448"/>
    <w:rsid w:val="00EE68F5"/>
    <w:rsid w:val="00EE7994"/>
    <w:rsid w:val="00EE7A56"/>
    <w:rsid w:val="00EF2C5D"/>
    <w:rsid w:val="00EF34D5"/>
    <w:rsid w:val="00EF598F"/>
    <w:rsid w:val="00F0551C"/>
    <w:rsid w:val="00F07443"/>
    <w:rsid w:val="00F07FC5"/>
    <w:rsid w:val="00F13260"/>
    <w:rsid w:val="00F14F7F"/>
    <w:rsid w:val="00F17E86"/>
    <w:rsid w:val="00F20F45"/>
    <w:rsid w:val="00F23085"/>
    <w:rsid w:val="00F27B3B"/>
    <w:rsid w:val="00F32109"/>
    <w:rsid w:val="00F32176"/>
    <w:rsid w:val="00F367B6"/>
    <w:rsid w:val="00F437E2"/>
    <w:rsid w:val="00F47186"/>
    <w:rsid w:val="00F52290"/>
    <w:rsid w:val="00F5299E"/>
    <w:rsid w:val="00F52B3A"/>
    <w:rsid w:val="00F5319D"/>
    <w:rsid w:val="00F53CFE"/>
    <w:rsid w:val="00F562EF"/>
    <w:rsid w:val="00F5634B"/>
    <w:rsid w:val="00F61A29"/>
    <w:rsid w:val="00F636D3"/>
    <w:rsid w:val="00F672C7"/>
    <w:rsid w:val="00F6731B"/>
    <w:rsid w:val="00F7028C"/>
    <w:rsid w:val="00F722C5"/>
    <w:rsid w:val="00F73004"/>
    <w:rsid w:val="00F75234"/>
    <w:rsid w:val="00F75D70"/>
    <w:rsid w:val="00F775EE"/>
    <w:rsid w:val="00F80773"/>
    <w:rsid w:val="00F85707"/>
    <w:rsid w:val="00F8580E"/>
    <w:rsid w:val="00F872FF"/>
    <w:rsid w:val="00F876E4"/>
    <w:rsid w:val="00F879CE"/>
    <w:rsid w:val="00F97498"/>
    <w:rsid w:val="00FA3511"/>
    <w:rsid w:val="00FA3F97"/>
    <w:rsid w:val="00FB2B06"/>
    <w:rsid w:val="00FD0976"/>
    <w:rsid w:val="00FD2956"/>
    <w:rsid w:val="00FD46F1"/>
    <w:rsid w:val="00FE2D3C"/>
    <w:rsid w:val="00FE4185"/>
    <w:rsid w:val="00FE489C"/>
    <w:rsid w:val="00FF5448"/>
    <w:rsid w:val="00FF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9-11-28T12:12:00Z</dcterms:created>
  <dcterms:modified xsi:type="dcterms:W3CDTF">2019-11-30T19:04:00Z</dcterms:modified>
</cp:coreProperties>
</file>